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BF0B" w14:textId="3E7B088D" w:rsidR="00DC01C2" w:rsidRPr="00DC01C2" w:rsidRDefault="00D13CF4" w:rsidP="00AE6BC3">
      <w:pPr>
        <w:ind w:left="14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="00DC01C2" w:rsidRPr="00DC01C2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comparisons</w:t>
      </w:r>
      <w:r w:rsidR="00DC01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formed in this study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195"/>
        <w:gridCol w:w="1406"/>
        <w:gridCol w:w="1771"/>
        <w:gridCol w:w="1518"/>
        <w:gridCol w:w="728"/>
        <w:gridCol w:w="927"/>
        <w:gridCol w:w="980"/>
        <w:gridCol w:w="1292"/>
        <w:gridCol w:w="1442"/>
        <w:gridCol w:w="1910"/>
        <w:gridCol w:w="779"/>
      </w:tblGrid>
      <w:tr w:rsidR="00A648A0" w:rsidRPr="00D26F36" w14:paraId="42C7503A" w14:textId="77777777" w:rsidTr="00137DFB">
        <w:trPr>
          <w:jc w:val="center"/>
        </w:trPr>
        <w:tc>
          <w:tcPr>
            <w:tcW w:w="1197" w:type="dxa"/>
            <w:vMerge w:val="restart"/>
          </w:tcPr>
          <w:p w14:paraId="661C25C4" w14:textId="77777777" w:rsidR="00A648A0" w:rsidRPr="00D26F36" w:rsidRDefault="00A648A0" w:rsidP="005E4B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208" w:type="dxa"/>
            <w:vMerge w:val="restart"/>
          </w:tcPr>
          <w:p w14:paraId="60E1AD56" w14:textId="77777777" w:rsidR="00A648A0" w:rsidRPr="00D26F36" w:rsidRDefault="00A648A0" w:rsidP="00B33E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810" w:type="dxa"/>
            <w:vMerge w:val="restart"/>
          </w:tcPr>
          <w:p w14:paraId="4CC3B3FA" w14:textId="77777777" w:rsidR="00A648A0" w:rsidRPr="00D26F36" w:rsidRDefault="00A648A0" w:rsidP="00B33E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537" w:type="dxa"/>
            <w:vMerge w:val="restart"/>
          </w:tcPr>
          <w:p w14:paraId="0ADC61B4" w14:textId="518B0AB7" w:rsidR="00A648A0" w:rsidRPr="00D26F36" w:rsidRDefault="00A648A0" w:rsidP="00B33E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28" w:type="dxa"/>
            <w:vMerge w:val="restart"/>
          </w:tcPr>
          <w:p w14:paraId="439CEEBD" w14:textId="77777777" w:rsidR="00A648A0" w:rsidRPr="00D26F36" w:rsidRDefault="00A648A0" w:rsidP="00B33E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31" w:type="dxa"/>
            <w:vMerge w:val="restart"/>
          </w:tcPr>
          <w:p w14:paraId="767F92E9" w14:textId="30ED61C5" w:rsidR="00A648A0" w:rsidRPr="00D26F36" w:rsidRDefault="00A648A0" w:rsidP="00B33E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783" w:type="dxa"/>
            <w:gridSpan w:val="3"/>
          </w:tcPr>
          <w:p w14:paraId="1733F513" w14:textId="10324FCA" w:rsidR="00A648A0" w:rsidRPr="00D26F36" w:rsidRDefault="00A648A0" w:rsidP="00AE6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975" w:type="dxa"/>
            <w:vMerge w:val="restart"/>
          </w:tcPr>
          <w:p w14:paraId="3F4D9A44" w14:textId="77777777" w:rsidR="00A648A0" w:rsidRPr="00D26F36" w:rsidRDefault="00A648A0" w:rsidP="00AE6B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ression </w:t>
            </w: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  <w:proofErr w:type="spellEnd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79" w:type="dxa"/>
            <w:vMerge w:val="restart"/>
          </w:tcPr>
          <w:p w14:paraId="1F23FDAB" w14:textId="77777777" w:rsidR="00A648A0" w:rsidRPr="00D26F36" w:rsidRDefault="00A648A0" w:rsidP="005E4B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6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  <w:proofErr w:type="spellEnd"/>
          </w:p>
        </w:tc>
      </w:tr>
      <w:tr w:rsidR="00FC24B0" w:rsidRPr="000D0DE8" w14:paraId="70D41632" w14:textId="77777777" w:rsidTr="00137DFB">
        <w:trPr>
          <w:jc w:val="center"/>
        </w:trPr>
        <w:tc>
          <w:tcPr>
            <w:tcW w:w="1197" w:type="dxa"/>
            <w:vMerge/>
          </w:tcPr>
          <w:p w14:paraId="245EE521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14:paraId="6788F4F5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vMerge/>
          </w:tcPr>
          <w:p w14:paraId="0C2A5045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vMerge/>
          </w:tcPr>
          <w:p w14:paraId="4E5624CF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</w:tcPr>
          <w:p w14:paraId="59CEE673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vMerge/>
          </w:tcPr>
          <w:p w14:paraId="62D0A5BF" w14:textId="35F5738E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724D63E5" w14:textId="54F12039" w:rsidR="00A648A0" w:rsidRDefault="00A648A0" w:rsidP="00AE6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hen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1339" w:type="dxa"/>
          </w:tcPr>
          <w:p w14:paraId="79737E61" w14:textId="29F68B5E" w:rsidR="00A648A0" w:rsidRPr="000D0DE8" w:rsidRDefault="00A648A0" w:rsidP="00AE6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 (95% CI)</w:t>
            </w:r>
          </w:p>
        </w:tc>
        <w:tc>
          <w:tcPr>
            <w:tcW w:w="1455" w:type="dxa"/>
          </w:tcPr>
          <w:p w14:paraId="5EC441F4" w14:textId="77777777" w:rsidR="00A648A0" w:rsidRDefault="00A648A0" w:rsidP="00AE6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L (95% CI)</w:t>
            </w:r>
          </w:p>
        </w:tc>
        <w:tc>
          <w:tcPr>
            <w:tcW w:w="1975" w:type="dxa"/>
            <w:vMerge/>
          </w:tcPr>
          <w:p w14:paraId="2A230B14" w14:textId="77777777" w:rsidR="00A648A0" w:rsidRDefault="00A648A0" w:rsidP="00AE6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Merge/>
          </w:tcPr>
          <w:p w14:paraId="1D6CC526" w14:textId="77777777" w:rsidR="00A648A0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4B0" w:rsidRPr="000D0DE8" w14:paraId="3BD8D511" w14:textId="77777777" w:rsidTr="00137DFB">
        <w:trPr>
          <w:jc w:val="center"/>
        </w:trPr>
        <w:tc>
          <w:tcPr>
            <w:tcW w:w="1197" w:type="dxa"/>
          </w:tcPr>
          <w:p w14:paraId="136482BD" w14:textId="310203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vMerge w:val="restart"/>
          </w:tcPr>
          <w:p w14:paraId="3C3660B8" w14:textId="655D713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6758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1F848D5" w14:textId="5859451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7D0EC162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23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537" w:type="dxa"/>
          </w:tcPr>
          <w:p w14:paraId="3A1DBAA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18.7 vs 5.73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218F2BE2" w14:textId="6CF7747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0C9336F3" w14:textId="3123C558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proofErr w:type="gramEnd"/>
          </w:p>
        </w:tc>
        <w:tc>
          <w:tcPr>
            <w:tcW w:w="989" w:type="dxa"/>
          </w:tcPr>
          <w:p w14:paraId="3E9F42DA" w14:textId="06F33CE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39" w:type="dxa"/>
          </w:tcPr>
          <w:p w14:paraId="06AFC473" w14:textId="5FCFE4B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0101DC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25536FB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0CF205E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FC24B0" w:rsidRPr="000D0DE8" w14:paraId="7760EBAE" w14:textId="77777777" w:rsidTr="00137DFB">
        <w:trPr>
          <w:jc w:val="center"/>
        </w:trPr>
        <w:tc>
          <w:tcPr>
            <w:tcW w:w="1197" w:type="dxa"/>
          </w:tcPr>
          <w:p w14:paraId="0872D3D5" w14:textId="553BB57F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vMerge/>
          </w:tcPr>
          <w:p w14:paraId="38354003" w14:textId="6D56F65E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DE57E51" w14:textId="13700E2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1537" w:type="dxa"/>
          </w:tcPr>
          <w:p w14:paraId="182BD15B" w14:textId="061E1E6B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vs 2.62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640B4122" w14:textId="1A49C9BC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1ECEB495" w14:textId="2353565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proofErr w:type="gramEnd"/>
          </w:p>
        </w:tc>
        <w:tc>
          <w:tcPr>
            <w:tcW w:w="989" w:type="dxa"/>
          </w:tcPr>
          <w:p w14:paraId="36E4076B" w14:textId="2E2AF548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39" w:type="dxa"/>
          </w:tcPr>
          <w:p w14:paraId="7AF27BF0" w14:textId="7ED4704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3898ECA" w14:textId="4CDAF4A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0F37A4B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64B7B9D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FC24B0" w:rsidRPr="000D0DE8" w14:paraId="550E264D" w14:textId="77777777" w:rsidTr="00137DFB">
        <w:trPr>
          <w:jc w:val="center"/>
        </w:trPr>
        <w:tc>
          <w:tcPr>
            <w:tcW w:w="1197" w:type="dxa"/>
          </w:tcPr>
          <w:p w14:paraId="5C3E611A" w14:textId="0FFD404D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60201C0D" w14:textId="480CE1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AE1175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24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537" w:type="dxa"/>
          </w:tcPr>
          <w:p w14:paraId="3849E8D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4.74 vs 1.09 µmol urea/(L*min)</w:t>
            </w:r>
          </w:p>
        </w:tc>
        <w:tc>
          <w:tcPr>
            <w:tcW w:w="728" w:type="dxa"/>
          </w:tcPr>
          <w:p w14:paraId="06760701" w14:textId="78FF531D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78F759BF" w14:textId="5D11AEF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proofErr w:type="gramEnd"/>
          </w:p>
        </w:tc>
        <w:tc>
          <w:tcPr>
            <w:tcW w:w="989" w:type="dxa"/>
          </w:tcPr>
          <w:p w14:paraId="6A46E6B3" w14:textId="1E9D3E5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39" w:type="dxa"/>
          </w:tcPr>
          <w:p w14:paraId="443AF0EB" w14:textId="27040210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4393D0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42E68D8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1D0746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FC24B0" w:rsidRPr="000D0DE8" w14:paraId="321EB462" w14:textId="77777777" w:rsidTr="00137DFB">
        <w:trPr>
          <w:jc w:val="center"/>
        </w:trPr>
        <w:tc>
          <w:tcPr>
            <w:tcW w:w="1197" w:type="dxa"/>
          </w:tcPr>
          <w:p w14:paraId="1AE0291F" w14:textId="302313E2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2496593D" w14:textId="29815E1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6EA3DDF" w14:textId="293B104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1537" w:type="dxa"/>
          </w:tcPr>
          <w:p w14:paraId="53545D24" w14:textId="645908C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  <w:proofErr w:type="gram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µmol urea/(L*min)</w:t>
            </w:r>
          </w:p>
        </w:tc>
        <w:tc>
          <w:tcPr>
            <w:tcW w:w="728" w:type="dxa"/>
          </w:tcPr>
          <w:p w14:paraId="668612B4" w14:textId="6880667C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4088816C" w14:textId="54DB74B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89" w:type="dxa"/>
          </w:tcPr>
          <w:p w14:paraId="4318FFF9" w14:textId="4FC264DB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9" w:type="dxa"/>
          </w:tcPr>
          <w:p w14:paraId="4FD9D3A4" w14:textId="3D0D523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72991863" w14:textId="4C81B4DB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764977B0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7B81802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FC24B0" w:rsidRPr="000D0DE8" w14:paraId="03000092" w14:textId="77777777" w:rsidTr="00137DFB">
        <w:trPr>
          <w:jc w:val="center"/>
        </w:trPr>
        <w:tc>
          <w:tcPr>
            <w:tcW w:w="1197" w:type="dxa"/>
          </w:tcPr>
          <w:p w14:paraId="5EFAE772" w14:textId="4D5F9229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vMerge/>
          </w:tcPr>
          <w:p w14:paraId="5A8DE411" w14:textId="64DDB9E4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073505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PD+ (15) vs PD- (8)</w:t>
            </w:r>
          </w:p>
        </w:tc>
        <w:tc>
          <w:tcPr>
            <w:tcW w:w="1537" w:type="dxa"/>
          </w:tcPr>
          <w:p w14:paraId="32DE169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27.9 vs 12.7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0D15516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05E1DA1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989" w:type="dxa"/>
          </w:tcPr>
          <w:p w14:paraId="4F68913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478FBED" w14:textId="3120B911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78 (0.52-0.91)</w:t>
            </w:r>
          </w:p>
        </w:tc>
        <w:tc>
          <w:tcPr>
            <w:tcW w:w="1455" w:type="dxa"/>
          </w:tcPr>
          <w:p w14:paraId="70657CD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0072A0A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488A76E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</w:tr>
      <w:tr w:rsidR="00FC24B0" w:rsidRPr="000D0DE8" w14:paraId="58818773" w14:textId="77777777" w:rsidTr="00137DFB">
        <w:trPr>
          <w:jc w:val="center"/>
        </w:trPr>
        <w:tc>
          <w:tcPr>
            <w:tcW w:w="1197" w:type="dxa"/>
          </w:tcPr>
          <w:p w14:paraId="322283A8" w14:textId="1C496BB8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71219AB9" w14:textId="504CF1B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139A21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PD+ (15) vs PD- (9)</w:t>
            </w:r>
          </w:p>
        </w:tc>
        <w:tc>
          <w:tcPr>
            <w:tcW w:w="1537" w:type="dxa"/>
          </w:tcPr>
          <w:p w14:paraId="0B0D3CE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5.25 vs 2.85 µmol urea/(L*min)</w:t>
            </w:r>
          </w:p>
        </w:tc>
        <w:tc>
          <w:tcPr>
            <w:tcW w:w="728" w:type="dxa"/>
          </w:tcPr>
          <w:p w14:paraId="15E73CB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63122D6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989" w:type="dxa"/>
          </w:tcPr>
          <w:p w14:paraId="375C0757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B647CDE" w14:textId="79972B10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80 (0.55-0.92)</w:t>
            </w:r>
          </w:p>
        </w:tc>
        <w:tc>
          <w:tcPr>
            <w:tcW w:w="1455" w:type="dxa"/>
          </w:tcPr>
          <w:p w14:paraId="6917302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39A0454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48DA1B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</w:tr>
      <w:tr w:rsidR="00FC24B0" w:rsidRPr="000D0DE8" w14:paraId="1D3113D1" w14:textId="77777777" w:rsidTr="00137DFB">
        <w:trPr>
          <w:jc w:val="center"/>
        </w:trPr>
        <w:tc>
          <w:tcPr>
            <w:tcW w:w="1197" w:type="dxa"/>
          </w:tcPr>
          <w:p w14:paraId="7C3639CA" w14:textId="40E86836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14:paraId="4753F39E" w14:textId="4CCCA21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6758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0" w:type="dxa"/>
          </w:tcPr>
          <w:p w14:paraId="7AB5CA57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EHEC-HUS (23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1537" w:type="dxa"/>
          </w:tcPr>
          <w:p w14:paraId="2B20528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47.1 vs 10.4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120C019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71A65FF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89" w:type="dxa"/>
          </w:tcPr>
          <w:p w14:paraId="6951035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6BD4E18" w14:textId="60925844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74-0.95</w:t>
            </w:r>
            <w:proofErr w:type="gram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7769B8D2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2DE442C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8E2BB1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</w:tr>
      <w:tr w:rsidR="00FC24B0" w:rsidRPr="000D0DE8" w14:paraId="0D3A881D" w14:textId="77777777" w:rsidTr="00137DFB">
        <w:trPr>
          <w:jc w:val="center"/>
        </w:trPr>
        <w:tc>
          <w:tcPr>
            <w:tcW w:w="1197" w:type="dxa"/>
          </w:tcPr>
          <w:p w14:paraId="7ED1E8F4" w14:textId="0D8D7CF3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DH</w:t>
            </w:r>
          </w:p>
        </w:tc>
        <w:tc>
          <w:tcPr>
            <w:tcW w:w="1208" w:type="dxa"/>
            <w:vMerge w:val="restart"/>
          </w:tcPr>
          <w:p w14:paraId="5E6D917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55E2C30A" w14:textId="5A9B4F6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77612DC5" w14:textId="03FB1E1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1 vs LDH (22)</w:t>
            </w:r>
          </w:p>
        </w:tc>
        <w:tc>
          <w:tcPr>
            <w:tcW w:w="1537" w:type="dxa"/>
          </w:tcPr>
          <w:p w14:paraId="6625E84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74D0CF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931" w:type="dxa"/>
          </w:tcPr>
          <w:p w14:paraId="41F72E6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989" w:type="dxa"/>
          </w:tcPr>
          <w:p w14:paraId="2F0BB7C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2BC1AFB" w14:textId="63FAFEBE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563E8C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24E6BD3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25 (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proofErr w:type="gram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-0.45), R</w:t>
            </w:r>
            <w:r w:rsidRPr="000D0D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=0.25</w:t>
            </w:r>
          </w:p>
        </w:tc>
        <w:tc>
          <w:tcPr>
            <w:tcW w:w="779" w:type="dxa"/>
          </w:tcPr>
          <w:p w14:paraId="42F6B2E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</w:tr>
      <w:tr w:rsidR="00FC24B0" w:rsidRPr="000D0DE8" w14:paraId="627061DA" w14:textId="77777777" w:rsidTr="00137DFB">
        <w:trPr>
          <w:jc w:val="center"/>
        </w:trPr>
        <w:tc>
          <w:tcPr>
            <w:tcW w:w="1197" w:type="dxa"/>
          </w:tcPr>
          <w:p w14:paraId="1984707E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1M</w:t>
            </w:r>
          </w:p>
        </w:tc>
        <w:tc>
          <w:tcPr>
            <w:tcW w:w="1208" w:type="dxa"/>
            <w:vMerge/>
          </w:tcPr>
          <w:p w14:paraId="08DC4ED8" w14:textId="2353BC5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06C9695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21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1537" w:type="dxa"/>
          </w:tcPr>
          <w:p w14:paraId="77DC1E20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30.7 vs 11.3 µg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527CAFCE" w14:textId="19D4BE4E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1471472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89" w:type="dxa"/>
          </w:tcPr>
          <w:p w14:paraId="1B46903D" w14:textId="770F89C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9" w:type="dxa"/>
          </w:tcPr>
          <w:p w14:paraId="58C48547" w14:textId="47A5649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0639DF4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753711C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CB337C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G</w:t>
            </w:r>
          </w:p>
        </w:tc>
      </w:tr>
      <w:tr w:rsidR="00FC24B0" w:rsidRPr="000D0DE8" w14:paraId="2BF01672" w14:textId="77777777" w:rsidTr="00137DFB">
        <w:trPr>
          <w:jc w:val="center"/>
        </w:trPr>
        <w:tc>
          <w:tcPr>
            <w:tcW w:w="1197" w:type="dxa"/>
          </w:tcPr>
          <w:p w14:paraId="0C66D2BF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1M</w:t>
            </w:r>
          </w:p>
        </w:tc>
        <w:tc>
          <w:tcPr>
            <w:tcW w:w="1208" w:type="dxa"/>
            <w:vMerge/>
          </w:tcPr>
          <w:p w14:paraId="5FAFA81A" w14:textId="65A74758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70D0C88E" w14:textId="7DA6992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) vs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537" w:type="dxa"/>
          </w:tcPr>
          <w:p w14:paraId="14AAEAF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30.7 vs 15.7 µg/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7C05F267" w14:textId="27EFF41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D</w:t>
            </w:r>
          </w:p>
        </w:tc>
        <w:tc>
          <w:tcPr>
            <w:tcW w:w="931" w:type="dxa"/>
          </w:tcPr>
          <w:p w14:paraId="0B315B59" w14:textId="65240AB6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proofErr w:type="gramEnd"/>
          </w:p>
        </w:tc>
        <w:tc>
          <w:tcPr>
            <w:tcW w:w="989" w:type="dxa"/>
          </w:tcPr>
          <w:p w14:paraId="26EE3943" w14:textId="13E2E314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9" w:type="dxa"/>
          </w:tcPr>
          <w:p w14:paraId="7F8A179B" w14:textId="7D1843CE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6FB890F0" w14:textId="0FA0684B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69D3C4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91F2C3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G</w:t>
            </w:r>
          </w:p>
        </w:tc>
      </w:tr>
      <w:tr w:rsidR="00FC24B0" w:rsidRPr="000D0DE8" w14:paraId="53045502" w14:textId="77777777" w:rsidTr="00137DFB">
        <w:trPr>
          <w:jc w:val="center"/>
        </w:trPr>
        <w:tc>
          <w:tcPr>
            <w:tcW w:w="1197" w:type="dxa"/>
          </w:tcPr>
          <w:p w14:paraId="3499CC6F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208" w:type="dxa"/>
            <w:vMerge w:val="restart"/>
          </w:tcPr>
          <w:p w14:paraId="08F1D59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EHEC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14:paraId="0B44A0EF" w14:textId="6CC5FC15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2DEA5C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3) vs PBS (8)</w:t>
            </w:r>
          </w:p>
        </w:tc>
        <w:tc>
          <w:tcPr>
            <w:tcW w:w="1537" w:type="dxa"/>
          </w:tcPr>
          <w:p w14:paraId="128B6D10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 vs 662 *10</w:t>
            </w:r>
            <w:r w:rsidRPr="000D0D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28" w:type="dxa"/>
          </w:tcPr>
          <w:p w14:paraId="09E3AC2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7E4FDD2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proofErr w:type="gramEnd"/>
          </w:p>
        </w:tc>
        <w:tc>
          <w:tcPr>
            <w:tcW w:w="989" w:type="dxa"/>
          </w:tcPr>
          <w:p w14:paraId="4E11E5C4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8E43FF1" w14:textId="1C1789E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0-0.91)</w:t>
            </w:r>
          </w:p>
        </w:tc>
        <w:tc>
          <w:tcPr>
            <w:tcW w:w="1455" w:type="dxa"/>
          </w:tcPr>
          <w:p w14:paraId="4775D67E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0EB286B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71E75712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2C</w:t>
            </w:r>
          </w:p>
        </w:tc>
      </w:tr>
      <w:tr w:rsidR="00FC24B0" w:rsidRPr="000D0DE8" w14:paraId="7E135995" w14:textId="77777777" w:rsidTr="00137DFB">
        <w:trPr>
          <w:jc w:val="center"/>
        </w:trPr>
        <w:tc>
          <w:tcPr>
            <w:tcW w:w="1197" w:type="dxa"/>
          </w:tcPr>
          <w:p w14:paraId="683E1726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208" w:type="dxa"/>
            <w:vMerge/>
          </w:tcPr>
          <w:p w14:paraId="310AFC73" w14:textId="76DC9FF8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0D8393F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3) vs PBS (8)</w:t>
            </w:r>
          </w:p>
        </w:tc>
        <w:tc>
          <w:tcPr>
            <w:tcW w:w="1537" w:type="dxa"/>
          </w:tcPr>
          <w:p w14:paraId="0BD0D39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vs 1.3 *10</w:t>
            </w:r>
            <w:r w:rsidRPr="000D0D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728" w:type="dxa"/>
          </w:tcPr>
          <w:p w14:paraId="6552CFD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34FBCEC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89" w:type="dxa"/>
          </w:tcPr>
          <w:p w14:paraId="1A694023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B38B589" w14:textId="1FA8664C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6-1.00)</w:t>
            </w:r>
          </w:p>
        </w:tc>
        <w:tc>
          <w:tcPr>
            <w:tcW w:w="1455" w:type="dxa"/>
          </w:tcPr>
          <w:p w14:paraId="09990B4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4F539490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477415C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</w:tr>
      <w:tr w:rsidR="00FC24B0" w:rsidRPr="000D0DE8" w14:paraId="75C49AA3" w14:textId="77777777" w:rsidTr="00137DFB">
        <w:trPr>
          <w:jc w:val="center"/>
        </w:trPr>
        <w:tc>
          <w:tcPr>
            <w:tcW w:w="1197" w:type="dxa"/>
          </w:tcPr>
          <w:p w14:paraId="4760B04D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208" w:type="dxa"/>
            <w:vMerge/>
          </w:tcPr>
          <w:p w14:paraId="63584786" w14:textId="2ADC09A6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CBCB97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0) vs PBS (8)</w:t>
            </w:r>
          </w:p>
        </w:tc>
        <w:tc>
          <w:tcPr>
            <w:tcW w:w="1537" w:type="dxa"/>
          </w:tcPr>
          <w:p w14:paraId="7F23151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vs 60.7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728" w:type="dxa"/>
          </w:tcPr>
          <w:p w14:paraId="7FEDFD6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681F72F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  <w:tc>
          <w:tcPr>
            <w:tcW w:w="989" w:type="dxa"/>
          </w:tcPr>
          <w:p w14:paraId="4D793BAD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98B6FFD" w14:textId="52CE3FF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5-1.00)</w:t>
            </w:r>
          </w:p>
        </w:tc>
        <w:tc>
          <w:tcPr>
            <w:tcW w:w="1455" w:type="dxa"/>
          </w:tcPr>
          <w:p w14:paraId="1553FE1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5247DFF8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A681399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E</w:t>
            </w:r>
          </w:p>
        </w:tc>
      </w:tr>
      <w:tr w:rsidR="00FC24B0" w:rsidRPr="000D0DE8" w14:paraId="25450A3B" w14:textId="77777777" w:rsidTr="00137DFB">
        <w:trPr>
          <w:jc w:val="center"/>
        </w:trPr>
        <w:tc>
          <w:tcPr>
            <w:tcW w:w="1197" w:type="dxa"/>
          </w:tcPr>
          <w:p w14:paraId="126D590D" w14:textId="619E7D8C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vMerge/>
          </w:tcPr>
          <w:p w14:paraId="07FE08B0" w14:textId="119D2249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7A00DE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0) vs PBS (8)</w:t>
            </w:r>
          </w:p>
        </w:tc>
        <w:tc>
          <w:tcPr>
            <w:tcW w:w="1537" w:type="dxa"/>
          </w:tcPr>
          <w:p w14:paraId="1242E33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2 vs 12.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2B14601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47B756C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021</w:t>
            </w:r>
            <w:proofErr w:type="gramEnd"/>
          </w:p>
        </w:tc>
        <w:tc>
          <w:tcPr>
            <w:tcW w:w="989" w:type="dxa"/>
          </w:tcPr>
          <w:p w14:paraId="14A723D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F880261" w14:textId="3EF33E3B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3-1.00)</w:t>
            </w:r>
          </w:p>
        </w:tc>
        <w:tc>
          <w:tcPr>
            <w:tcW w:w="1455" w:type="dxa"/>
          </w:tcPr>
          <w:p w14:paraId="7FD01C06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6DD01BB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63C55B1B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FC24B0" w:rsidRPr="000D0DE8" w14:paraId="69FF9CB7" w14:textId="77777777" w:rsidTr="00137DFB">
        <w:trPr>
          <w:jc w:val="center"/>
        </w:trPr>
        <w:tc>
          <w:tcPr>
            <w:tcW w:w="1197" w:type="dxa"/>
          </w:tcPr>
          <w:p w14:paraId="64A630BB" w14:textId="1EFD6572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56A851B8" w14:textId="2E4285C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253ED3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0) vs PBS (8)</w:t>
            </w:r>
          </w:p>
        </w:tc>
        <w:tc>
          <w:tcPr>
            <w:tcW w:w="1537" w:type="dxa"/>
          </w:tcPr>
          <w:p w14:paraId="38C11E7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6 vs 26.1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µmol urea/(L*min)</w:t>
            </w:r>
          </w:p>
        </w:tc>
        <w:tc>
          <w:tcPr>
            <w:tcW w:w="728" w:type="dxa"/>
          </w:tcPr>
          <w:p w14:paraId="63BB9FB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2FEBF8F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  <w:proofErr w:type="gramEnd"/>
          </w:p>
        </w:tc>
        <w:tc>
          <w:tcPr>
            <w:tcW w:w="989" w:type="dxa"/>
          </w:tcPr>
          <w:p w14:paraId="0AEA7F28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ABA02E1" w14:textId="6B17CB98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60-0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1D0D369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EF462A7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07956B2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</w:tr>
      <w:tr w:rsidR="00FC24B0" w:rsidRPr="000D0DE8" w14:paraId="496B5077" w14:textId="77777777" w:rsidTr="00137DFB">
        <w:trPr>
          <w:jc w:val="center"/>
        </w:trPr>
        <w:tc>
          <w:tcPr>
            <w:tcW w:w="1197" w:type="dxa"/>
          </w:tcPr>
          <w:p w14:paraId="0E2BFF36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1208" w:type="dxa"/>
            <w:vMerge/>
          </w:tcPr>
          <w:p w14:paraId="48EA6F37" w14:textId="4A389098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4B97E7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0) vs PBS (8)</w:t>
            </w:r>
          </w:p>
        </w:tc>
        <w:tc>
          <w:tcPr>
            <w:tcW w:w="1537" w:type="dxa"/>
          </w:tcPr>
          <w:p w14:paraId="3B34EA1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4 vs 11.7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t/L</w:t>
            </w:r>
          </w:p>
        </w:tc>
        <w:tc>
          <w:tcPr>
            <w:tcW w:w="728" w:type="dxa"/>
          </w:tcPr>
          <w:p w14:paraId="7804D51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6C7076D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  <w:proofErr w:type="gramEnd"/>
          </w:p>
        </w:tc>
        <w:tc>
          <w:tcPr>
            <w:tcW w:w="989" w:type="dxa"/>
          </w:tcPr>
          <w:p w14:paraId="2B217405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18B6CF9" w14:textId="611CDB9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54-0.95)</w:t>
            </w:r>
          </w:p>
        </w:tc>
        <w:tc>
          <w:tcPr>
            <w:tcW w:w="1455" w:type="dxa"/>
          </w:tcPr>
          <w:p w14:paraId="4CE04AB9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539F72D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706C2C9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FC24B0" w:rsidRPr="000D0DE8" w14:paraId="655BC4B9" w14:textId="77777777" w:rsidTr="00137DFB">
        <w:trPr>
          <w:jc w:val="center"/>
        </w:trPr>
        <w:tc>
          <w:tcPr>
            <w:tcW w:w="1197" w:type="dxa"/>
          </w:tcPr>
          <w:p w14:paraId="34FACEF5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M</w:t>
            </w:r>
          </w:p>
        </w:tc>
        <w:tc>
          <w:tcPr>
            <w:tcW w:w="1208" w:type="dxa"/>
            <w:vMerge/>
          </w:tcPr>
          <w:p w14:paraId="14E24BCC" w14:textId="07EB03E6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8828CD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EC (10) vs PBS (8)</w:t>
            </w:r>
          </w:p>
        </w:tc>
        <w:tc>
          <w:tcPr>
            <w:tcW w:w="1537" w:type="dxa"/>
          </w:tcPr>
          <w:p w14:paraId="536171F0" w14:textId="38AC92D4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2 vs 4.48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5C5CE49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72BB78D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proofErr w:type="gramEnd"/>
          </w:p>
        </w:tc>
        <w:tc>
          <w:tcPr>
            <w:tcW w:w="989" w:type="dxa"/>
          </w:tcPr>
          <w:p w14:paraId="0D08867C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D1771C0" w14:textId="3D6CABD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3-1.00)</w:t>
            </w:r>
          </w:p>
        </w:tc>
        <w:tc>
          <w:tcPr>
            <w:tcW w:w="1455" w:type="dxa"/>
          </w:tcPr>
          <w:p w14:paraId="27739BA8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9274BC2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13920F25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</w:tr>
      <w:tr w:rsidR="00FC24B0" w:rsidRPr="007E470B" w14:paraId="65DB08DB" w14:textId="77777777" w:rsidTr="00137DFB">
        <w:trPr>
          <w:jc w:val="center"/>
        </w:trPr>
        <w:tc>
          <w:tcPr>
            <w:tcW w:w="1197" w:type="dxa"/>
          </w:tcPr>
          <w:p w14:paraId="0C96D596" w14:textId="0BD52F44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LDH</w:t>
            </w:r>
          </w:p>
        </w:tc>
        <w:tc>
          <w:tcPr>
            <w:tcW w:w="1208" w:type="dxa"/>
            <w:vMerge/>
          </w:tcPr>
          <w:p w14:paraId="118C8FF2" w14:textId="2E903FC4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587AF015" w14:textId="14DB0D8C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7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 vs LDH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)</w:t>
            </w:r>
          </w:p>
        </w:tc>
        <w:tc>
          <w:tcPr>
            <w:tcW w:w="1537" w:type="dxa"/>
          </w:tcPr>
          <w:p w14:paraId="7F59462B" w14:textId="77777777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EE5D915" w14:textId="77777777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931" w:type="dxa"/>
          </w:tcPr>
          <w:p w14:paraId="72C5BF09" w14:textId="77777777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989" w:type="dxa"/>
          </w:tcPr>
          <w:p w14:paraId="1DFD9FA0" w14:textId="77777777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</w:tcPr>
          <w:p w14:paraId="273EB641" w14:textId="1B1C0BCE" w:rsidR="00A648A0" w:rsidRPr="007E470B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</w:tcPr>
          <w:p w14:paraId="2BE2AA5D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14:paraId="31AE87F4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44-1.97), R</w:t>
            </w:r>
            <w:r w:rsidRPr="00E430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43</w:t>
            </w:r>
          </w:p>
        </w:tc>
        <w:tc>
          <w:tcPr>
            <w:tcW w:w="779" w:type="dxa"/>
          </w:tcPr>
          <w:p w14:paraId="0FA27123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E</w:t>
            </w:r>
          </w:p>
        </w:tc>
      </w:tr>
      <w:tr w:rsidR="00FC24B0" w:rsidRPr="000D0DE8" w14:paraId="0AD7825D" w14:textId="77777777" w:rsidTr="00137DFB">
        <w:trPr>
          <w:jc w:val="center"/>
        </w:trPr>
        <w:tc>
          <w:tcPr>
            <w:tcW w:w="1197" w:type="dxa"/>
          </w:tcPr>
          <w:p w14:paraId="1EEF9BCB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M</w:t>
            </w:r>
          </w:p>
        </w:tc>
        <w:tc>
          <w:tcPr>
            <w:tcW w:w="1208" w:type="dxa"/>
            <w:vMerge/>
          </w:tcPr>
          <w:p w14:paraId="6938733D" w14:textId="3B765AEC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5A9E9B7" w14:textId="0C238D4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M vs arg1 (17)</w:t>
            </w:r>
          </w:p>
        </w:tc>
        <w:tc>
          <w:tcPr>
            <w:tcW w:w="1537" w:type="dxa"/>
          </w:tcPr>
          <w:p w14:paraId="5277E34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C57E84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931" w:type="dxa"/>
          </w:tcPr>
          <w:p w14:paraId="337797F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  <w:proofErr w:type="gramEnd"/>
          </w:p>
        </w:tc>
        <w:tc>
          <w:tcPr>
            <w:tcW w:w="989" w:type="dxa"/>
          </w:tcPr>
          <w:p w14:paraId="576CB5C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E0D5E82" w14:textId="25E1830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31EF6629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14:paraId="482F10EE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10-0.35), R</w:t>
            </w:r>
            <w:r w:rsidRPr="00E430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51</w:t>
            </w:r>
          </w:p>
        </w:tc>
        <w:tc>
          <w:tcPr>
            <w:tcW w:w="779" w:type="dxa"/>
          </w:tcPr>
          <w:p w14:paraId="50A952B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</w:tr>
      <w:tr w:rsidR="00FC24B0" w:rsidRPr="000D0DE8" w14:paraId="3323DA3E" w14:textId="77777777" w:rsidTr="00137DFB">
        <w:trPr>
          <w:jc w:val="center"/>
        </w:trPr>
        <w:tc>
          <w:tcPr>
            <w:tcW w:w="1197" w:type="dxa"/>
          </w:tcPr>
          <w:p w14:paraId="08B0E6A1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14:paraId="058C74DA" w14:textId="0E29AF2E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786B71C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M vs LDH (18)</w:t>
            </w:r>
          </w:p>
        </w:tc>
        <w:tc>
          <w:tcPr>
            <w:tcW w:w="1537" w:type="dxa"/>
          </w:tcPr>
          <w:p w14:paraId="4CFA0F4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028109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931" w:type="dxa"/>
          </w:tcPr>
          <w:p w14:paraId="0C118B3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989" w:type="dxa"/>
          </w:tcPr>
          <w:p w14:paraId="65CFD07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81650FD" w14:textId="008768E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B2DC07F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</w:tcPr>
          <w:p w14:paraId="153E7FA9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0.096-0.61), R</w:t>
            </w:r>
            <w:r w:rsidRPr="00E430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35</w:t>
            </w:r>
          </w:p>
        </w:tc>
        <w:tc>
          <w:tcPr>
            <w:tcW w:w="779" w:type="dxa"/>
          </w:tcPr>
          <w:p w14:paraId="19B440B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G</w:t>
            </w:r>
          </w:p>
        </w:tc>
      </w:tr>
      <w:tr w:rsidR="00FC24B0" w:rsidRPr="000D0DE8" w14:paraId="56969D2E" w14:textId="77777777" w:rsidTr="00137DFB">
        <w:trPr>
          <w:jc w:val="center"/>
        </w:trPr>
        <w:tc>
          <w:tcPr>
            <w:tcW w:w="1197" w:type="dxa"/>
          </w:tcPr>
          <w:p w14:paraId="49A76594" w14:textId="77777777" w:rsidR="00A648A0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  <w:p w14:paraId="0178389F" w14:textId="7777777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Merge w:val="restart"/>
          </w:tcPr>
          <w:p w14:paraId="7DC760F5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x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14:paraId="7C20D2CC" w14:textId="3DD2AD66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243CE4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2 (12) vs PBS (6)</w:t>
            </w:r>
          </w:p>
        </w:tc>
        <w:tc>
          <w:tcPr>
            <w:tcW w:w="1537" w:type="dxa"/>
          </w:tcPr>
          <w:p w14:paraId="4E4E3E7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vs 44.5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728" w:type="dxa"/>
          </w:tcPr>
          <w:p w14:paraId="2ABEEA3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1" w:type="dxa"/>
          </w:tcPr>
          <w:p w14:paraId="792C2667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9" w:type="dxa"/>
          </w:tcPr>
          <w:p w14:paraId="32B2A206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2DCA493C" w14:textId="707E273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45-0.91)</w:t>
            </w:r>
          </w:p>
        </w:tc>
        <w:tc>
          <w:tcPr>
            <w:tcW w:w="1455" w:type="dxa"/>
          </w:tcPr>
          <w:p w14:paraId="44685A8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72662E81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55130AEA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D</w:t>
            </w:r>
          </w:p>
        </w:tc>
      </w:tr>
      <w:tr w:rsidR="00FC24B0" w:rsidRPr="000D0DE8" w14:paraId="3AF65430" w14:textId="77777777" w:rsidTr="00137DFB">
        <w:trPr>
          <w:jc w:val="center"/>
        </w:trPr>
        <w:tc>
          <w:tcPr>
            <w:tcW w:w="1197" w:type="dxa"/>
          </w:tcPr>
          <w:p w14:paraId="6DA7D255" w14:textId="77777777" w:rsidR="00A648A0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14:paraId="6B18D64F" w14:textId="34EB980F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14:paraId="32E2846B" w14:textId="0EE18C13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6FED01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2 (12) vs PBS (6)</w:t>
            </w:r>
          </w:p>
        </w:tc>
        <w:tc>
          <w:tcPr>
            <w:tcW w:w="1537" w:type="dxa"/>
          </w:tcPr>
          <w:p w14:paraId="6882E12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.7 vs 14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8" w:type="dxa"/>
          </w:tcPr>
          <w:p w14:paraId="0005196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U</w:t>
            </w:r>
          </w:p>
        </w:tc>
        <w:tc>
          <w:tcPr>
            <w:tcW w:w="931" w:type="dxa"/>
          </w:tcPr>
          <w:p w14:paraId="5EAC0B4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989" w:type="dxa"/>
          </w:tcPr>
          <w:p w14:paraId="07564445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93ACAD1" w14:textId="09FE999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57-0.96)</w:t>
            </w:r>
          </w:p>
        </w:tc>
        <w:tc>
          <w:tcPr>
            <w:tcW w:w="1455" w:type="dxa"/>
          </w:tcPr>
          <w:p w14:paraId="2F837198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60A99A80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659908E0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E</w:t>
            </w:r>
          </w:p>
        </w:tc>
      </w:tr>
      <w:tr w:rsidR="00FC24B0" w:rsidRPr="000D0DE8" w14:paraId="658CE06C" w14:textId="77777777" w:rsidTr="00137DFB">
        <w:trPr>
          <w:jc w:val="center"/>
        </w:trPr>
        <w:tc>
          <w:tcPr>
            <w:tcW w:w="1197" w:type="dxa"/>
          </w:tcPr>
          <w:p w14:paraId="170894F9" w14:textId="0A2D1B25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3F47DEA3" w14:textId="7F751031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4334E64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2 (12) vs PBS (6)</w:t>
            </w:r>
          </w:p>
        </w:tc>
        <w:tc>
          <w:tcPr>
            <w:tcW w:w="1537" w:type="dxa"/>
          </w:tcPr>
          <w:p w14:paraId="5F744F65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5 vs 8.27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µmol urea/(L*min)</w:t>
            </w:r>
          </w:p>
        </w:tc>
        <w:tc>
          <w:tcPr>
            <w:tcW w:w="728" w:type="dxa"/>
          </w:tcPr>
          <w:p w14:paraId="0C16C8B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U</w:t>
            </w:r>
          </w:p>
        </w:tc>
        <w:tc>
          <w:tcPr>
            <w:tcW w:w="931" w:type="dxa"/>
          </w:tcPr>
          <w:p w14:paraId="611E9A9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  <w:proofErr w:type="gramEnd"/>
          </w:p>
        </w:tc>
        <w:tc>
          <w:tcPr>
            <w:tcW w:w="989" w:type="dxa"/>
          </w:tcPr>
          <w:p w14:paraId="0ACF447C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6E1EC1EA" w14:textId="1385B07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61-0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D022D6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479400B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13EC267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</w:tr>
      <w:tr w:rsidR="00FC24B0" w:rsidRPr="000D0DE8" w14:paraId="786ACFA6" w14:textId="77777777" w:rsidTr="00137DFB">
        <w:trPr>
          <w:jc w:val="center"/>
        </w:trPr>
        <w:tc>
          <w:tcPr>
            <w:tcW w:w="1197" w:type="dxa"/>
          </w:tcPr>
          <w:p w14:paraId="688A81B9" w14:textId="6A60A2D6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lysis</w:t>
            </w:r>
            <w:proofErr w:type="spellEnd"/>
          </w:p>
        </w:tc>
        <w:tc>
          <w:tcPr>
            <w:tcW w:w="1208" w:type="dxa"/>
            <w:vMerge w:val="restart"/>
          </w:tcPr>
          <w:p w14:paraId="3CC7588B" w14:textId="61725FA2" w:rsidR="00A648A0" w:rsidRPr="00627B3C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627B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249F8507" w14:textId="6178C5D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6BF29D3" w14:textId="66CEF0A4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 vs PBS (10)</w:t>
            </w:r>
          </w:p>
        </w:tc>
        <w:tc>
          <w:tcPr>
            <w:tcW w:w="1537" w:type="dxa"/>
          </w:tcPr>
          <w:p w14:paraId="3EB433A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22F849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SR</w:t>
            </w:r>
          </w:p>
        </w:tc>
        <w:tc>
          <w:tcPr>
            <w:tcW w:w="931" w:type="dxa"/>
          </w:tcPr>
          <w:p w14:paraId="13FF2BD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989" w:type="dxa"/>
          </w:tcPr>
          <w:p w14:paraId="592CA632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F40ADEB" w14:textId="4C830391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23285338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  <w:p w14:paraId="2F5CE4AB" w14:textId="1600437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0.22)</w:t>
            </w:r>
          </w:p>
        </w:tc>
        <w:tc>
          <w:tcPr>
            <w:tcW w:w="1975" w:type="dxa"/>
          </w:tcPr>
          <w:p w14:paraId="19BD34D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0AA1B35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</w:tr>
      <w:tr w:rsidR="00FC24B0" w:rsidRPr="000D0DE8" w14:paraId="5E4FE5ED" w14:textId="77777777" w:rsidTr="00137DFB">
        <w:trPr>
          <w:jc w:val="center"/>
        </w:trPr>
        <w:tc>
          <w:tcPr>
            <w:tcW w:w="1197" w:type="dxa"/>
          </w:tcPr>
          <w:p w14:paraId="34ACFD7B" w14:textId="02A1001C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08" w:type="dxa"/>
            <w:vMerge/>
          </w:tcPr>
          <w:p w14:paraId="6B8519FE" w14:textId="24C1E051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6C431BF5" w14:textId="15E6FF8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 vs PBS (10)</w:t>
            </w:r>
          </w:p>
        </w:tc>
        <w:tc>
          <w:tcPr>
            <w:tcW w:w="1537" w:type="dxa"/>
          </w:tcPr>
          <w:p w14:paraId="65947B6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C4F83A1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SR</w:t>
            </w:r>
          </w:p>
        </w:tc>
        <w:tc>
          <w:tcPr>
            <w:tcW w:w="931" w:type="dxa"/>
          </w:tcPr>
          <w:p w14:paraId="61795D1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proofErr w:type="gramEnd"/>
          </w:p>
        </w:tc>
        <w:tc>
          <w:tcPr>
            <w:tcW w:w="989" w:type="dxa"/>
          </w:tcPr>
          <w:p w14:paraId="4A7C4D47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7F58F55" w14:textId="20F0A1C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1B8D4798" w14:textId="77777777" w:rsidR="00A648A0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885E08" w14:textId="6959227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.1-19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5" w:type="dxa"/>
          </w:tcPr>
          <w:p w14:paraId="748C54E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46A26029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</w:tr>
      <w:tr w:rsidR="00FC24B0" w:rsidRPr="000D0DE8" w14:paraId="2A7676B9" w14:textId="77777777" w:rsidTr="00137DFB">
        <w:trPr>
          <w:jc w:val="center"/>
        </w:trPr>
        <w:tc>
          <w:tcPr>
            <w:tcW w:w="1197" w:type="dxa"/>
          </w:tcPr>
          <w:p w14:paraId="3A34978E" w14:textId="7ED5F94F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08" w:type="dxa"/>
            <w:vMerge/>
          </w:tcPr>
          <w:p w14:paraId="0EA6EFFD" w14:textId="0960717D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55188BD" w14:textId="59E5F77F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 vs PBS (10)</w:t>
            </w:r>
          </w:p>
        </w:tc>
        <w:tc>
          <w:tcPr>
            <w:tcW w:w="1537" w:type="dxa"/>
          </w:tcPr>
          <w:p w14:paraId="13F78D9C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B005013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SR</w:t>
            </w:r>
          </w:p>
        </w:tc>
        <w:tc>
          <w:tcPr>
            <w:tcW w:w="931" w:type="dxa"/>
          </w:tcPr>
          <w:p w14:paraId="760C976E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  <w:proofErr w:type="gramEnd"/>
          </w:p>
        </w:tc>
        <w:tc>
          <w:tcPr>
            <w:tcW w:w="989" w:type="dxa"/>
          </w:tcPr>
          <w:p w14:paraId="22B2B64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C1A4F72" w14:textId="1DAD76C9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7866A53F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0D0DE8">
              <w:rPr>
                <w:rFonts w:ascii="Times New Roman" w:hAnsi="Times New Roman" w:cs="Times New Roman"/>
                <w:sz w:val="20"/>
                <w:szCs w:val="20"/>
              </w:rPr>
              <w:t>µmol urea/(L*m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1-3.1)</w:t>
            </w:r>
          </w:p>
        </w:tc>
        <w:tc>
          <w:tcPr>
            <w:tcW w:w="1975" w:type="dxa"/>
          </w:tcPr>
          <w:p w14:paraId="14DE641D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2B37AB0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</w:tr>
      <w:tr w:rsidR="00FC24B0" w:rsidRPr="000D0DE8" w14:paraId="1169D9F7" w14:textId="77777777" w:rsidTr="00137DFB">
        <w:trPr>
          <w:jc w:val="center"/>
        </w:trPr>
        <w:tc>
          <w:tcPr>
            <w:tcW w:w="1197" w:type="dxa"/>
          </w:tcPr>
          <w:p w14:paraId="1DB5674F" w14:textId="623BA2B7" w:rsidR="00A648A0" w:rsidRPr="000D0DE8" w:rsidRDefault="00A648A0" w:rsidP="005E4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lysis</w:t>
            </w:r>
            <w:proofErr w:type="spellEnd"/>
          </w:p>
        </w:tc>
        <w:tc>
          <w:tcPr>
            <w:tcW w:w="1208" w:type="dxa"/>
            <w:vMerge/>
          </w:tcPr>
          <w:p w14:paraId="5348FBD8" w14:textId="68E4E073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14:paraId="31F26583" w14:textId="7DDC07B2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v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ly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537" w:type="dxa"/>
          </w:tcPr>
          <w:p w14:paraId="3B2D167A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BC40F86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R</w:t>
            </w:r>
          </w:p>
        </w:tc>
        <w:tc>
          <w:tcPr>
            <w:tcW w:w="931" w:type="dxa"/>
          </w:tcPr>
          <w:p w14:paraId="3B947347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proofErr w:type="gramEnd"/>
          </w:p>
        </w:tc>
        <w:tc>
          <w:tcPr>
            <w:tcW w:w="989" w:type="dxa"/>
          </w:tcPr>
          <w:p w14:paraId="555DBD2B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9173E56" w14:textId="3D071FDA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1BBF5764" w14:textId="77777777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6884B42" w14:textId="5195021C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99.2-21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, R</w:t>
            </w:r>
            <w:r w:rsidRPr="00044D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84</w:t>
            </w:r>
          </w:p>
        </w:tc>
        <w:tc>
          <w:tcPr>
            <w:tcW w:w="779" w:type="dxa"/>
          </w:tcPr>
          <w:p w14:paraId="05BBD1BC" w14:textId="27A44F05" w:rsidR="00A648A0" w:rsidRPr="000D0DE8" w:rsidRDefault="00A648A0" w:rsidP="00B33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</w:tr>
    </w:tbl>
    <w:p w14:paraId="603ACC4E" w14:textId="14E69270" w:rsidR="00DC01C2" w:rsidRPr="00AE6BC3" w:rsidRDefault="00DC01C2" w:rsidP="00203235">
      <w:pPr>
        <w:spacing w:after="0" w:line="240" w:lineRule="auto"/>
        <w:ind w:left="142" w:right="2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A1M: Alpha-1-microglobulin; CI: confidence interval; EHEC: Enterohemorrhagic </w:t>
      </w:r>
      <w:r w:rsidRPr="00AE6BC3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648A0">
        <w:rPr>
          <w:rFonts w:ascii="Times New Roman" w:hAnsi="Times New Roman" w:cs="Times New Roman"/>
          <w:sz w:val="24"/>
          <w:szCs w:val="24"/>
          <w:lang w:val="en-US"/>
        </w:rPr>
        <w:t xml:space="preserve"> KWD: Kruskal-</w:t>
      </w:r>
      <w:proofErr w:type="gramStart"/>
      <w:r w:rsidR="00A648A0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="00A648A0">
        <w:rPr>
          <w:rFonts w:ascii="Times New Roman" w:hAnsi="Times New Roman" w:cs="Times New Roman"/>
          <w:sz w:val="24"/>
          <w:szCs w:val="24"/>
          <w:lang w:val="en-US"/>
        </w:rPr>
        <w:t xml:space="preserve"> test with Dunn’s multiple comparisons test;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 LDH: Lactate dehydrogenase activity; MDL: Median difference in location; MWU: Mann-Whitney U test; PBS: Phosphate-buffered saline; PD: Peritoneal dialysis; PI: Probabilistic index; SLR: Simple linear regression; Stx2: Shiga toxin 2; TMA: Thrombotic microangiopathy; WSR: Wilcoxon signed rank test.</w:t>
      </w:r>
      <w:r w:rsidR="002032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7589A" w:rsidRPr="006758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>Cohort</w:t>
      </w:r>
      <w:proofErr w:type="spellEnd"/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 1: Lund HUS cohort</w:t>
      </w:r>
      <w:r w:rsidR="00AE6B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7589A" w:rsidRPr="006758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>Cohort</w:t>
      </w:r>
      <w:proofErr w:type="spellEnd"/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 2: Philadelphia HUS cohort</w:t>
      </w:r>
      <w:r w:rsidR="00AE6BC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419AC" w:rsidRPr="007419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>Samples</w:t>
      </w:r>
      <w:proofErr w:type="spellEnd"/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 preincubated with S</w:t>
      </w:r>
      <w:r w:rsidR="00B33E17"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higa toxin 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2 and lipopolysaccharide from </w:t>
      </w:r>
      <w:r w:rsidRPr="00AE6BC3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AE6BC3">
        <w:rPr>
          <w:rFonts w:ascii="Times New Roman" w:hAnsi="Times New Roman" w:cs="Times New Roman"/>
          <w:sz w:val="24"/>
          <w:szCs w:val="24"/>
          <w:lang w:val="en-US"/>
        </w:rPr>
        <w:t xml:space="preserve"> O157:H7</w:t>
      </w:r>
      <w:r w:rsidR="00AE6BC3" w:rsidRPr="00AE6BC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3E505D" w14:textId="38D32535" w:rsidR="000A6550" w:rsidRPr="00DC01C2" w:rsidRDefault="000A6550" w:rsidP="00203235">
      <w:pPr>
        <w:ind w:right="2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02138C" w14:textId="77777777" w:rsidR="00203235" w:rsidRPr="00DC01C2" w:rsidRDefault="00203235">
      <w:pPr>
        <w:ind w:right="2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03235" w:rsidRPr="00DC01C2" w:rsidSect="003E77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C2"/>
    <w:rsid w:val="000256CD"/>
    <w:rsid w:val="00044DC4"/>
    <w:rsid w:val="000A6550"/>
    <w:rsid w:val="00137DFB"/>
    <w:rsid w:val="00203235"/>
    <w:rsid w:val="00627B3C"/>
    <w:rsid w:val="0067589A"/>
    <w:rsid w:val="006C1EC9"/>
    <w:rsid w:val="007419AC"/>
    <w:rsid w:val="00A32A38"/>
    <w:rsid w:val="00A648A0"/>
    <w:rsid w:val="00AE6BC3"/>
    <w:rsid w:val="00B33E17"/>
    <w:rsid w:val="00D13CF4"/>
    <w:rsid w:val="00D26F36"/>
    <w:rsid w:val="00DC01C2"/>
    <w:rsid w:val="00FC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B0C5FC"/>
  <w15:chartTrackingRefBased/>
  <w15:docId w15:val="{15F99219-3311-4F14-B115-451633F6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Friberg Hed</dc:creator>
  <cp:keywords/>
  <dc:description/>
  <cp:lastModifiedBy>Diana Karpman</cp:lastModifiedBy>
  <cp:revision>3</cp:revision>
  <dcterms:created xsi:type="dcterms:W3CDTF">2023-11-24T14:51:00Z</dcterms:created>
  <dcterms:modified xsi:type="dcterms:W3CDTF">2023-11-24T14:53:00Z</dcterms:modified>
</cp:coreProperties>
</file>